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32F" w:rsidRPr="003C08D2" w:rsidRDefault="00DA3206" w:rsidP="00356985">
      <w:pPr>
        <w:ind w:right="282"/>
        <w:rPr>
          <w:lang w:val="en-US"/>
        </w:rPr>
      </w:pPr>
      <w:bookmarkStart w:id="0" w:name="_GoBack"/>
      <w:bookmarkEnd w:id="0"/>
      <w:proofErr w:type="gramStart"/>
      <w:r>
        <w:rPr>
          <w:b/>
          <w:lang w:val="en-US"/>
        </w:rPr>
        <w:t>Supplemental Table</w:t>
      </w:r>
      <w:r w:rsidR="00F8232F" w:rsidRPr="000F626C">
        <w:rPr>
          <w:b/>
          <w:lang w:val="en-US"/>
        </w:rPr>
        <w:t>.</w:t>
      </w:r>
      <w:proofErr w:type="gramEnd"/>
      <w:r w:rsidR="00F8232F" w:rsidRPr="000F626C">
        <w:rPr>
          <w:b/>
          <w:lang w:val="en-US"/>
        </w:rPr>
        <w:t xml:space="preserve"> </w:t>
      </w:r>
      <w:r w:rsidR="00356985">
        <w:rPr>
          <w:lang w:val="en-US"/>
        </w:rPr>
        <w:t>Comparison of aggregations between patients (N=28) with a normal platelet count in plasma-rich platelets at D28 and 48 healthy controls.</w:t>
      </w: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1701"/>
        <w:gridCol w:w="1701"/>
        <w:gridCol w:w="1629"/>
        <w:gridCol w:w="1629"/>
      </w:tblGrid>
      <w:tr w:rsidR="001011F2" w:rsidRPr="001011F2" w:rsidTr="00FA3DC6">
        <w:trPr>
          <w:trHeight w:val="315"/>
        </w:trPr>
        <w:tc>
          <w:tcPr>
            <w:tcW w:w="2425" w:type="dxa"/>
            <w:vMerge w:val="restart"/>
            <w:shd w:val="clear" w:color="auto" w:fill="auto"/>
            <w:vAlign w:val="center"/>
            <w:hideMark/>
          </w:tcPr>
          <w:p w:rsidR="001011F2" w:rsidRPr="00762019" w:rsidRDefault="001011F2" w:rsidP="00827403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>
              <w:rPr>
                <w:rFonts w:cs="Calibri"/>
                <w:b/>
                <w:bCs/>
                <w:color w:val="000000"/>
                <w:lang w:val="en-US" w:eastAsia="fr-FR"/>
              </w:rPr>
              <w:t>Agonist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  <w:hideMark/>
          </w:tcPr>
          <w:p w:rsidR="001011F2" w:rsidRDefault="001011F2" w:rsidP="001011F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en-US" w:eastAsia="fr-FR"/>
              </w:rPr>
            </w:pPr>
            <w:r>
              <w:rPr>
                <w:rFonts w:cs="Calibri"/>
                <w:b/>
                <w:bCs/>
                <w:color w:val="000000"/>
                <w:lang w:val="en-US" w:eastAsia="fr-FR"/>
              </w:rPr>
              <w:t>Maximal aggregation %</w:t>
            </w:r>
          </w:p>
          <w:p w:rsidR="001011F2" w:rsidRPr="007E09C3" w:rsidRDefault="001011F2" w:rsidP="00827403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fr-FR"/>
              </w:rPr>
            </w:pPr>
            <w:r w:rsidRPr="00827403">
              <w:rPr>
                <w:color w:val="000000"/>
                <w:lang w:val="en-US"/>
              </w:rPr>
              <w:t>median[Q1 ; Q3]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:rsidR="001011F2" w:rsidRDefault="001011F2" w:rsidP="00827403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en-US" w:eastAsia="fr-FR"/>
              </w:rPr>
            </w:pPr>
            <w:r>
              <w:rPr>
                <w:rFonts w:cs="Calibri"/>
                <w:b/>
                <w:bCs/>
                <w:color w:val="000000"/>
                <w:lang w:val="en-US" w:eastAsia="fr-FR"/>
              </w:rPr>
              <w:t>Wilcox. Test</w:t>
            </w:r>
          </w:p>
          <w:p w:rsidR="001011F2" w:rsidRPr="001011F2" w:rsidRDefault="001011F2" w:rsidP="00827403">
            <w:pPr>
              <w:spacing w:after="0" w:line="240" w:lineRule="auto"/>
              <w:jc w:val="center"/>
              <w:rPr>
                <w:b/>
                <w:bCs/>
                <w:color w:val="000000"/>
                <w:lang w:val="en-US" w:eastAsia="fr-FR"/>
              </w:rPr>
            </w:pPr>
            <w:r>
              <w:rPr>
                <w:rFonts w:cs="Calibri"/>
                <w:b/>
                <w:bCs/>
                <w:color w:val="000000"/>
                <w:lang w:val="en-US" w:eastAsia="fr-FR"/>
              </w:rPr>
              <w:t>P value</w:t>
            </w:r>
          </w:p>
        </w:tc>
        <w:tc>
          <w:tcPr>
            <w:tcW w:w="1629" w:type="dxa"/>
          </w:tcPr>
          <w:p w:rsidR="001011F2" w:rsidRPr="00881402" w:rsidRDefault="00DA3206" w:rsidP="0088140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en-US" w:eastAsia="fr-FR"/>
              </w:rPr>
            </w:pPr>
            <w:r>
              <w:rPr>
                <w:rFonts w:cs="Calibri"/>
                <w:b/>
                <w:bCs/>
                <w:color w:val="000000"/>
                <w:lang w:val="en-US" w:eastAsia="fr-FR"/>
              </w:rPr>
              <w:t xml:space="preserve">Adjusted </w:t>
            </w:r>
            <w:proofErr w:type="spellStart"/>
            <w:r>
              <w:rPr>
                <w:rFonts w:cs="Calibri"/>
                <w:b/>
                <w:bCs/>
                <w:color w:val="000000"/>
                <w:lang w:val="en-US" w:eastAsia="fr-FR"/>
              </w:rPr>
              <w:t>pvalue</w:t>
            </w:r>
            <w:proofErr w:type="spellEnd"/>
            <w:r>
              <w:rPr>
                <w:rFonts w:cs="Calibri"/>
                <w:b/>
                <w:bCs/>
                <w:color w:val="000000"/>
                <w:lang w:val="en-US" w:eastAsia="fr-FR"/>
              </w:rPr>
              <w:t xml:space="preserve"> - </w:t>
            </w:r>
            <w:proofErr w:type="spellStart"/>
            <w:r>
              <w:rPr>
                <w:rFonts w:cs="Calibri"/>
                <w:b/>
                <w:bCs/>
                <w:color w:val="000000"/>
                <w:lang w:val="en-US" w:eastAsia="fr-FR"/>
              </w:rPr>
              <w:t>B</w:t>
            </w:r>
            <w:r w:rsidR="001011F2" w:rsidRPr="00881402">
              <w:rPr>
                <w:rFonts w:cs="Calibri"/>
                <w:b/>
                <w:bCs/>
                <w:color w:val="000000"/>
                <w:lang w:val="en-US" w:eastAsia="fr-FR"/>
              </w:rPr>
              <w:t>onferroni</w:t>
            </w:r>
            <w:proofErr w:type="spellEnd"/>
          </w:p>
        </w:tc>
      </w:tr>
      <w:tr w:rsidR="001011F2" w:rsidRPr="001011F2" w:rsidTr="00A75A57">
        <w:trPr>
          <w:trHeight w:val="510"/>
        </w:trPr>
        <w:tc>
          <w:tcPr>
            <w:tcW w:w="2425" w:type="dxa"/>
            <w:vMerge/>
            <w:shd w:val="clear" w:color="auto" w:fill="auto"/>
            <w:noWrap/>
            <w:vAlign w:val="center"/>
            <w:hideMark/>
          </w:tcPr>
          <w:p w:rsidR="001011F2" w:rsidRPr="001011F2" w:rsidRDefault="001011F2" w:rsidP="00827403">
            <w:pPr>
              <w:spacing w:after="0" w:line="240" w:lineRule="auto"/>
              <w:jc w:val="center"/>
              <w:rPr>
                <w:color w:val="000000"/>
                <w:lang w:val="en-US" w:eastAsia="fr-FR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011F2" w:rsidRPr="001011F2" w:rsidRDefault="001011F2" w:rsidP="001011F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en-US" w:eastAsia="fr-FR"/>
              </w:rPr>
            </w:pPr>
            <w:r>
              <w:rPr>
                <w:rFonts w:cs="Calibri"/>
                <w:b/>
                <w:bCs/>
                <w:color w:val="000000"/>
                <w:lang w:val="en-US" w:eastAsia="fr-FR"/>
              </w:rPr>
              <w:t>Control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011F2" w:rsidRPr="001011F2" w:rsidRDefault="001011F2" w:rsidP="001011F2">
            <w:pPr>
              <w:spacing w:after="0" w:line="240" w:lineRule="auto"/>
              <w:jc w:val="center"/>
              <w:rPr>
                <w:color w:val="000000"/>
                <w:lang w:val="en-US" w:eastAsia="fr-FR"/>
              </w:rPr>
            </w:pPr>
            <w:r>
              <w:rPr>
                <w:rFonts w:cs="Calibri"/>
                <w:b/>
                <w:bCs/>
                <w:color w:val="000000"/>
                <w:lang w:val="en-US" w:eastAsia="fr-FR"/>
              </w:rPr>
              <w:t>Patients at D28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1011F2" w:rsidRPr="001011F2" w:rsidRDefault="001011F2" w:rsidP="00827403">
            <w:pPr>
              <w:spacing w:after="0" w:line="240" w:lineRule="auto"/>
              <w:jc w:val="center"/>
              <w:rPr>
                <w:color w:val="000000"/>
                <w:lang w:val="en-US" w:eastAsia="fr-FR"/>
              </w:rPr>
            </w:pPr>
          </w:p>
        </w:tc>
        <w:tc>
          <w:tcPr>
            <w:tcW w:w="1629" w:type="dxa"/>
          </w:tcPr>
          <w:p w:rsidR="001011F2" w:rsidRPr="00881402" w:rsidRDefault="001011F2" w:rsidP="00827403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lang w:val="en-US" w:eastAsia="fr-FR"/>
              </w:rPr>
            </w:pPr>
          </w:p>
        </w:tc>
      </w:tr>
      <w:tr w:rsidR="001011F2" w:rsidRPr="001011F2" w:rsidTr="00A75A57">
        <w:trPr>
          <w:trHeight w:val="5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1011F2" w:rsidRPr="001011F2" w:rsidRDefault="001011F2" w:rsidP="00827403">
            <w:pPr>
              <w:spacing w:after="0" w:line="240" w:lineRule="auto"/>
              <w:jc w:val="center"/>
              <w:rPr>
                <w:color w:val="000000"/>
                <w:lang w:val="en-US" w:eastAsia="fr-FR"/>
              </w:rPr>
            </w:pPr>
            <w:r w:rsidRPr="001011F2">
              <w:rPr>
                <w:color w:val="000000"/>
                <w:lang w:val="en-US" w:eastAsia="fr-FR"/>
              </w:rPr>
              <w:t>5µM AD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011F2" w:rsidRPr="00881402" w:rsidRDefault="001011F2" w:rsidP="00881402">
            <w:pPr>
              <w:spacing w:after="0" w:line="240" w:lineRule="auto"/>
              <w:jc w:val="center"/>
              <w:rPr>
                <w:color w:val="000000"/>
                <w:lang w:val="en-US" w:eastAsia="fr-FR"/>
              </w:rPr>
            </w:pPr>
            <w:r w:rsidRPr="00881402">
              <w:rPr>
                <w:color w:val="000000"/>
                <w:lang w:val="en-US" w:eastAsia="fr-FR"/>
              </w:rPr>
              <w:t>84.5 [77;90.25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011F2" w:rsidRPr="001011F2" w:rsidRDefault="001011F2" w:rsidP="0088140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9.5 [61.5;79]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1011F2" w:rsidRPr="00881402" w:rsidRDefault="001011F2" w:rsidP="00881402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629" w:type="dxa"/>
          </w:tcPr>
          <w:p w:rsidR="00881402" w:rsidRPr="00881402" w:rsidRDefault="001011F2" w:rsidP="00881402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lang w:val="en-US" w:eastAsia="fr-FR"/>
              </w:rPr>
            </w:pPr>
            <w:r w:rsidRPr="00881402">
              <w:rPr>
                <w:rFonts w:cs="Calibri"/>
                <w:bCs/>
                <w:color w:val="000000"/>
                <w:lang w:val="en-US" w:eastAsia="fr-FR"/>
              </w:rPr>
              <w:t>4,00E-04</w:t>
            </w:r>
          </w:p>
        </w:tc>
      </w:tr>
      <w:tr w:rsidR="001011F2" w:rsidRPr="001011F2" w:rsidTr="00A75A57">
        <w:trPr>
          <w:trHeight w:val="5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1011F2" w:rsidRPr="001011F2" w:rsidRDefault="001011F2" w:rsidP="00827403">
            <w:pPr>
              <w:spacing w:after="0" w:line="240" w:lineRule="auto"/>
              <w:jc w:val="center"/>
              <w:rPr>
                <w:color w:val="000000"/>
                <w:lang w:val="en-US" w:eastAsia="fr-FR"/>
              </w:rPr>
            </w:pPr>
            <w:r w:rsidRPr="001011F2">
              <w:rPr>
                <w:color w:val="000000"/>
                <w:lang w:val="en-US" w:eastAsia="fr-FR"/>
              </w:rPr>
              <w:t>10µM AD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011F2" w:rsidRPr="00881402" w:rsidRDefault="00881402" w:rsidP="0088140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4.5 [80.5;94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011F2" w:rsidRPr="00881402" w:rsidRDefault="00881402" w:rsidP="0088140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7 [64;81]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1011F2" w:rsidRPr="00881402" w:rsidRDefault="00881402" w:rsidP="0088140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,00E-04</w:t>
            </w:r>
          </w:p>
        </w:tc>
        <w:tc>
          <w:tcPr>
            <w:tcW w:w="1629" w:type="dxa"/>
          </w:tcPr>
          <w:p w:rsidR="001011F2" w:rsidRPr="00881402" w:rsidRDefault="00881402" w:rsidP="0088140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28</w:t>
            </w:r>
          </w:p>
        </w:tc>
      </w:tr>
      <w:tr w:rsidR="001011F2" w:rsidRPr="001011F2" w:rsidTr="00A75A57">
        <w:trPr>
          <w:trHeight w:val="5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1011F2" w:rsidRPr="001011F2" w:rsidRDefault="001011F2" w:rsidP="00827403">
            <w:pPr>
              <w:spacing w:after="0" w:line="240" w:lineRule="auto"/>
              <w:jc w:val="center"/>
              <w:rPr>
                <w:color w:val="000000"/>
                <w:lang w:val="en-US" w:eastAsia="fr-FR"/>
              </w:rPr>
            </w:pPr>
            <w:r w:rsidRPr="001011F2">
              <w:rPr>
                <w:color w:val="000000"/>
                <w:lang w:val="en-US" w:eastAsia="fr-FR"/>
              </w:rPr>
              <w:t>20µM TRA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011F2" w:rsidRPr="00881402" w:rsidRDefault="00881402" w:rsidP="0088140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4 [81;90.5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011F2" w:rsidRPr="00881402" w:rsidRDefault="00881402" w:rsidP="0088140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8.5 [55.25;74.5]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1011F2" w:rsidRPr="00881402" w:rsidRDefault="00881402" w:rsidP="0088140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629" w:type="dxa"/>
          </w:tcPr>
          <w:p w:rsidR="001011F2" w:rsidRPr="00881402" w:rsidRDefault="00881402" w:rsidP="0088140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011F2" w:rsidRPr="001011F2" w:rsidTr="00A75A57">
        <w:trPr>
          <w:trHeight w:val="5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1011F2" w:rsidRPr="001011F2" w:rsidRDefault="001011F2" w:rsidP="00827403">
            <w:pPr>
              <w:spacing w:after="0" w:line="240" w:lineRule="auto"/>
              <w:jc w:val="center"/>
              <w:rPr>
                <w:color w:val="000000"/>
                <w:lang w:val="en-US" w:eastAsia="fr-FR"/>
              </w:rPr>
            </w:pPr>
            <w:r w:rsidRPr="001011F2">
              <w:rPr>
                <w:color w:val="000000"/>
                <w:lang w:val="en-US" w:eastAsia="fr-FR"/>
              </w:rPr>
              <w:t xml:space="preserve">1.5 </w:t>
            </w:r>
            <w:proofErr w:type="spellStart"/>
            <w:r w:rsidRPr="001011F2">
              <w:rPr>
                <w:color w:val="000000"/>
                <w:lang w:val="en-US" w:eastAsia="fr-FR"/>
              </w:rPr>
              <w:t>mM</w:t>
            </w:r>
            <w:proofErr w:type="spellEnd"/>
            <w:r w:rsidRPr="001011F2">
              <w:rPr>
                <w:color w:val="000000"/>
                <w:lang w:val="en-US" w:eastAsia="fr-FR"/>
              </w:rPr>
              <w:t xml:space="preserve"> </w:t>
            </w:r>
            <w:proofErr w:type="spellStart"/>
            <w:r w:rsidRPr="001011F2">
              <w:rPr>
                <w:color w:val="000000"/>
                <w:lang w:val="en-US" w:eastAsia="fr-FR"/>
              </w:rPr>
              <w:t>Arachidonic</w:t>
            </w:r>
            <w:proofErr w:type="spellEnd"/>
            <w:r w:rsidRPr="001011F2">
              <w:rPr>
                <w:color w:val="000000"/>
                <w:lang w:val="en-US" w:eastAsia="fr-FR"/>
              </w:rPr>
              <w:t xml:space="preserve"> aci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011F2" w:rsidRPr="00881402" w:rsidRDefault="00881402" w:rsidP="0088140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5.5 [82;89.75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011F2" w:rsidRPr="00881402" w:rsidRDefault="00881402" w:rsidP="0088140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2 [45;76.25]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1011F2" w:rsidRPr="00881402" w:rsidRDefault="00881402" w:rsidP="0088140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629" w:type="dxa"/>
          </w:tcPr>
          <w:p w:rsidR="001011F2" w:rsidRPr="00881402" w:rsidRDefault="00881402" w:rsidP="0088140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011F2" w:rsidRPr="001011F2" w:rsidTr="00A75A57">
        <w:trPr>
          <w:trHeight w:val="5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1011F2" w:rsidRPr="001011F2" w:rsidRDefault="001011F2" w:rsidP="00827403">
            <w:pPr>
              <w:spacing w:after="0" w:line="240" w:lineRule="auto"/>
              <w:jc w:val="center"/>
              <w:rPr>
                <w:color w:val="000000"/>
                <w:lang w:val="en-US" w:eastAsia="fr-FR"/>
              </w:rPr>
            </w:pPr>
            <w:r w:rsidRPr="001011F2">
              <w:rPr>
                <w:color w:val="000000"/>
                <w:lang w:val="en-US" w:eastAsia="fr-FR"/>
              </w:rPr>
              <w:t>1 µg/mL Collage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011F2" w:rsidRPr="00881402" w:rsidRDefault="00881402" w:rsidP="0088140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9.5 [82;95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011F2" w:rsidRPr="00881402" w:rsidRDefault="00881402" w:rsidP="0088140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8 [35.25;75.25]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1011F2" w:rsidRPr="00881402" w:rsidRDefault="00881402" w:rsidP="0088140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629" w:type="dxa"/>
          </w:tcPr>
          <w:p w:rsidR="001011F2" w:rsidRPr="00881402" w:rsidRDefault="00881402" w:rsidP="0088140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1011F2" w:rsidRPr="00762019" w:rsidTr="00A75A57">
        <w:trPr>
          <w:trHeight w:val="51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1011F2" w:rsidRPr="00762019" w:rsidRDefault="001011F2" w:rsidP="00827403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 mg/</w:t>
            </w:r>
            <w:proofErr w:type="spellStart"/>
            <w:r>
              <w:rPr>
                <w:color w:val="000000"/>
                <w:lang w:eastAsia="fr-FR"/>
              </w:rPr>
              <w:t>mL</w:t>
            </w:r>
            <w:proofErr w:type="spellEnd"/>
            <w:r>
              <w:rPr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color w:val="000000"/>
                <w:lang w:eastAsia="fr-FR"/>
              </w:rPr>
              <w:t>Ristocet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011F2" w:rsidRPr="000A04D1" w:rsidRDefault="00881402" w:rsidP="0088140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8.5 [82.75;96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011F2" w:rsidRPr="000A04D1" w:rsidRDefault="00881402" w:rsidP="0088140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1.5 [73.5;88.25]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1011F2" w:rsidRPr="000A04D1" w:rsidRDefault="00881402" w:rsidP="0088140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23</w:t>
            </w:r>
          </w:p>
        </w:tc>
        <w:tc>
          <w:tcPr>
            <w:tcW w:w="1629" w:type="dxa"/>
          </w:tcPr>
          <w:p w:rsidR="001011F2" w:rsidRPr="00881402" w:rsidRDefault="00881402" w:rsidP="0088140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71</w:t>
            </w:r>
          </w:p>
        </w:tc>
      </w:tr>
    </w:tbl>
    <w:p w:rsidR="001011F2" w:rsidRDefault="003248BD" w:rsidP="000C5123">
      <w:pPr>
        <w:autoSpaceDE w:val="0"/>
        <w:autoSpaceDN w:val="0"/>
        <w:adjustRightInd w:val="0"/>
        <w:spacing w:after="0" w:line="240" w:lineRule="auto"/>
        <w:rPr>
          <w:rFonts w:cs="Calibri"/>
          <w:lang w:val="en-US"/>
        </w:rPr>
      </w:pPr>
      <w:r>
        <w:rPr>
          <w:lang w:val="en-US"/>
        </w:rPr>
        <w:t xml:space="preserve">Data are </w:t>
      </w:r>
      <w:r w:rsidRPr="000F626C">
        <w:rPr>
          <w:lang w:val="en-US"/>
        </w:rPr>
        <w:t xml:space="preserve">expressed as </w:t>
      </w:r>
      <w:r>
        <w:rPr>
          <w:lang w:val="en-US"/>
        </w:rPr>
        <w:t>m</w:t>
      </w:r>
      <w:r w:rsidRPr="006A797A">
        <w:rPr>
          <w:lang w:val="en-US"/>
        </w:rPr>
        <w:t xml:space="preserve">edian values </w:t>
      </w:r>
      <w:proofErr w:type="gramStart"/>
      <w:r w:rsidRPr="006A797A">
        <w:rPr>
          <w:lang w:val="en-US"/>
        </w:rPr>
        <w:t>[1</w:t>
      </w:r>
      <w:r>
        <w:rPr>
          <w:vertAlign w:val="superscript"/>
          <w:lang w:val="en-US"/>
        </w:rPr>
        <w:t>st</w:t>
      </w:r>
      <w:r w:rsidRPr="006A797A">
        <w:rPr>
          <w:lang w:val="en-US"/>
        </w:rPr>
        <w:t>-3</w:t>
      </w:r>
      <w:r>
        <w:rPr>
          <w:vertAlign w:val="superscript"/>
          <w:lang w:val="en-US"/>
        </w:rPr>
        <w:t>rd</w:t>
      </w:r>
      <w:r w:rsidRPr="006A797A">
        <w:rPr>
          <w:lang w:val="en-US"/>
        </w:rPr>
        <w:t xml:space="preserve"> </w:t>
      </w:r>
      <w:proofErr w:type="spellStart"/>
      <w:r w:rsidRPr="006A797A">
        <w:rPr>
          <w:lang w:val="en-US"/>
        </w:rPr>
        <w:t>interquartiles</w:t>
      </w:r>
      <w:proofErr w:type="spellEnd"/>
      <w:r>
        <w:rPr>
          <w:lang w:val="en-US"/>
        </w:rPr>
        <w:t>]</w:t>
      </w:r>
      <w:proofErr w:type="gramEnd"/>
      <w:r w:rsidR="001011F2">
        <w:rPr>
          <w:rFonts w:cs="Calibri"/>
          <w:lang w:val="en-US"/>
        </w:rPr>
        <w:t>.</w:t>
      </w:r>
    </w:p>
    <w:p w:rsidR="001011F2" w:rsidRDefault="001011F2" w:rsidP="000C5123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rFonts w:cs="Calibri"/>
          <w:lang w:val="en-US"/>
        </w:rPr>
        <w:t xml:space="preserve">Controls are 48 healthy subjects of mean age </w:t>
      </w:r>
      <w:r w:rsidRPr="00FC4214">
        <w:rPr>
          <w:lang w:val="en-US"/>
        </w:rPr>
        <w:t>33</w:t>
      </w:r>
      <w:r>
        <w:rPr>
          <w:rFonts w:cstheme="minorHAnsi"/>
          <w:lang w:val="en-US"/>
        </w:rPr>
        <w:t>±</w:t>
      </w:r>
      <w:r>
        <w:rPr>
          <w:lang w:val="en-US"/>
        </w:rPr>
        <w:t>13 years.</w:t>
      </w:r>
    </w:p>
    <w:p w:rsidR="001011F2" w:rsidRDefault="001011F2" w:rsidP="000C5123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>Analysis compared data from controls and a subgroup of 28 among the 50 patients</w:t>
      </w:r>
      <w:r w:rsidRPr="001011F2">
        <w:rPr>
          <w:lang w:val="en-US"/>
        </w:rPr>
        <w:t xml:space="preserve"> </w:t>
      </w:r>
      <w:r>
        <w:rPr>
          <w:lang w:val="en-US"/>
        </w:rPr>
        <w:t xml:space="preserve">at </w:t>
      </w:r>
      <w:r w:rsidR="00881402">
        <w:rPr>
          <w:lang w:val="en-US"/>
        </w:rPr>
        <w:t>D28</w:t>
      </w:r>
      <w:r>
        <w:rPr>
          <w:lang w:val="en-US"/>
        </w:rPr>
        <w:t>, including only those having a platelet count in PRP above 150 G/L.</w:t>
      </w:r>
    </w:p>
    <w:p w:rsidR="001011F2" w:rsidRDefault="001011F2" w:rsidP="000C5123">
      <w:pPr>
        <w:autoSpaceDE w:val="0"/>
        <w:autoSpaceDN w:val="0"/>
        <w:adjustRightInd w:val="0"/>
        <w:spacing w:after="0" w:line="240" w:lineRule="auto"/>
        <w:rPr>
          <w:rFonts w:cs="Calibri"/>
          <w:lang w:val="en-US"/>
        </w:rPr>
      </w:pPr>
    </w:p>
    <w:sectPr w:rsidR="001011F2" w:rsidSect="003C08D2">
      <w:footerReference w:type="even" r:id="rId8"/>
      <w:footerReference w:type="default" r:id="rId9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4A4B" w:rsidRDefault="00C84A4B">
      <w:pPr>
        <w:spacing w:after="0" w:line="240" w:lineRule="auto"/>
      </w:pPr>
      <w:r>
        <w:separator/>
      </w:r>
    </w:p>
  </w:endnote>
  <w:endnote w:type="continuationSeparator" w:id="0">
    <w:p w:rsidR="00C84A4B" w:rsidRDefault="00C84A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232F" w:rsidRDefault="00020B9F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F8232F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F8232F" w:rsidRDefault="00F8232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232F" w:rsidRDefault="00020B9F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F8232F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A16757">
      <w:rPr>
        <w:rStyle w:val="Numrodepage"/>
        <w:noProof/>
      </w:rPr>
      <w:t>1</w:t>
    </w:r>
    <w:r>
      <w:rPr>
        <w:rStyle w:val="Numrodepage"/>
      </w:rPr>
      <w:fldChar w:fldCharType="end"/>
    </w:r>
  </w:p>
  <w:p w:rsidR="00F8232F" w:rsidRDefault="00F8232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4A4B" w:rsidRDefault="00C84A4B">
      <w:pPr>
        <w:spacing w:after="0" w:line="240" w:lineRule="auto"/>
      </w:pPr>
      <w:r>
        <w:separator/>
      </w:r>
    </w:p>
  </w:footnote>
  <w:footnote w:type="continuationSeparator" w:id="0">
    <w:p w:rsidR="00C84A4B" w:rsidRDefault="00C84A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123"/>
    <w:rsid w:val="000019F2"/>
    <w:rsid w:val="0001628B"/>
    <w:rsid w:val="00020B9F"/>
    <w:rsid w:val="000328DA"/>
    <w:rsid w:val="00052348"/>
    <w:rsid w:val="00065C06"/>
    <w:rsid w:val="000A047C"/>
    <w:rsid w:val="000A04D1"/>
    <w:rsid w:val="000C5123"/>
    <w:rsid w:val="000F626C"/>
    <w:rsid w:val="0010061A"/>
    <w:rsid w:val="001011F2"/>
    <w:rsid w:val="00151EFC"/>
    <w:rsid w:val="00156AC7"/>
    <w:rsid w:val="0018088D"/>
    <w:rsid w:val="001C27A6"/>
    <w:rsid w:val="001C715B"/>
    <w:rsid w:val="001E53D9"/>
    <w:rsid w:val="00227C7A"/>
    <w:rsid w:val="00242A43"/>
    <w:rsid w:val="00280EE3"/>
    <w:rsid w:val="00297DE3"/>
    <w:rsid w:val="002C16F3"/>
    <w:rsid w:val="002F0306"/>
    <w:rsid w:val="002F4F0C"/>
    <w:rsid w:val="00311FFE"/>
    <w:rsid w:val="003248BD"/>
    <w:rsid w:val="00356985"/>
    <w:rsid w:val="00360B3C"/>
    <w:rsid w:val="00392458"/>
    <w:rsid w:val="003B1C66"/>
    <w:rsid w:val="003B717F"/>
    <w:rsid w:val="003C08D2"/>
    <w:rsid w:val="003E3CCB"/>
    <w:rsid w:val="00407770"/>
    <w:rsid w:val="00432E2E"/>
    <w:rsid w:val="00435715"/>
    <w:rsid w:val="004C3051"/>
    <w:rsid w:val="004C4B85"/>
    <w:rsid w:val="004F0170"/>
    <w:rsid w:val="00504CE4"/>
    <w:rsid w:val="00513A73"/>
    <w:rsid w:val="00525C1C"/>
    <w:rsid w:val="005407C5"/>
    <w:rsid w:val="005424E4"/>
    <w:rsid w:val="00565FDE"/>
    <w:rsid w:val="00566909"/>
    <w:rsid w:val="00570D7A"/>
    <w:rsid w:val="005C2CC9"/>
    <w:rsid w:val="005E4E44"/>
    <w:rsid w:val="005E57E2"/>
    <w:rsid w:val="005F2016"/>
    <w:rsid w:val="0061798D"/>
    <w:rsid w:val="0064073A"/>
    <w:rsid w:val="00662D73"/>
    <w:rsid w:val="00697F69"/>
    <w:rsid w:val="006A797A"/>
    <w:rsid w:val="006C4F6B"/>
    <w:rsid w:val="006C61FC"/>
    <w:rsid w:val="00710C37"/>
    <w:rsid w:val="00727FDD"/>
    <w:rsid w:val="007561DE"/>
    <w:rsid w:val="00762019"/>
    <w:rsid w:val="00765CD4"/>
    <w:rsid w:val="0077062F"/>
    <w:rsid w:val="00773A76"/>
    <w:rsid w:val="00792002"/>
    <w:rsid w:val="007977ED"/>
    <w:rsid w:val="007A506B"/>
    <w:rsid w:val="007A7A2E"/>
    <w:rsid w:val="007C07B6"/>
    <w:rsid w:val="007E09C3"/>
    <w:rsid w:val="007E3E15"/>
    <w:rsid w:val="007F15A7"/>
    <w:rsid w:val="007F7B78"/>
    <w:rsid w:val="00825995"/>
    <w:rsid w:val="00827403"/>
    <w:rsid w:val="00880790"/>
    <w:rsid w:val="00881402"/>
    <w:rsid w:val="00882BCE"/>
    <w:rsid w:val="0088307E"/>
    <w:rsid w:val="00890CA5"/>
    <w:rsid w:val="00890EEE"/>
    <w:rsid w:val="00893BC7"/>
    <w:rsid w:val="008962CF"/>
    <w:rsid w:val="009108DE"/>
    <w:rsid w:val="009122D0"/>
    <w:rsid w:val="00937513"/>
    <w:rsid w:val="009447DC"/>
    <w:rsid w:val="0099647E"/>
    <w:rsid w:val="009B6665"/>
    <w:rsid w:val="009E4E86"/>
    <w:rsid w:val="009F1149"/>
    <w:rsid w:val="00A16757"/>
    <w:rsid w:val="00A654BB"/>
    <w:rsid w:val="00A870C8"/>
    <w:rsid w:val="00AA3948"/>
    <w:rsid w:val="00AB37C4"/>
    <w:rsid w:val="00AC70B0"/>
    <w:rsid w:val="00AF0C24"/>
    <w:rsid w:val="00BB7E5E"/>
    <w:rsid w:val="00BC4146"/>
    <w:rsid w:val="00BD1BB8"/>
    <w:rsid w:val="00C172AB"/>
    <w:rsid w:val="00C33991"/>
    <w:rsid w:val="00C74627"/>
    <w:rsid w:val="00C76BFC"/>
    <w:rsid w:val="00C84A4B"/>
    <w:rsid w:val="00D476FA"/>
    <w:rsid w:val="00D47E23"/>
    <w:rsid w:val="00D52558"/>
    <w:rsid w:val="00D654E9"/>
    <w:rsid w:val="00D72AD9"/>
    <w:rsid w:val="00DA3206"/>
    <w:rsid w:val="00DA365B"/>
    <w:rsid w:val="00DC260F"/>
    <w:rsid w:val="00DC6E28"/>
    <w:rsid w:val="00E3072B"/>
    <w:rsid w:val="00E87E39"/>
    <w:rsid w:val="00EB6818"/>
    <w:rsid w:val="00ED542B"/>
    <w:rsid w:val="00EE7B07"/>
    <w:rsid w:val="00EF63E5"/>
    <w:rsid w:val="00F013C9"/>
    <w:rsid w:val="00F40CBD"/>
    <w:rsid w:val="00F4249D"/>
    <w:rsid w:val="00F8232F"/>
    <w:rsid w:val="00F86802"/>
    <w:rsid w:val="00FC298E"/>
    <w:rsid w:val="00FE3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123"/>
    <w:pPr>
      <w:spacing w:after="200" w:line="276" w:lineRule="auto"/>
    </w:pPr>
    <w:rPr>
      <w:rFonts w:eastAsia="Times New Roman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rsid w:val="000C5123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/>
      <w:sz w:val="24"/>
      <w:szCs w:val="24"/>
      <w:lang w:eastAsia="ja-JP"/>
    </w:rPr>
  </w:style>
  <w:style w:type="character" w:customStyle="1" w:styleId="PieddepageCar">
    <w:name w:val="Pied de page Car"/>
    <w:basedOn w:val="Policepardfaut"/>
    <w:link w:val="Pieddepage"/>
    <w:uiPriority w:val="99"/>
    <w:locked/>
    <w:rsid w:val="000C5123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Numrodepage">
    <w:name w:val="page number"/>
    <w:basedOn w:val="Policepardfaut"/>
    <w:uiPriority w:val="99"/>
    <w:rsid w:val="000C5123"/>
    <w:rPr>
      <w:rFonts w:cs="Times New Roman"/>
    </w:rPr>
  </w:style>
  <w:style w:type="table" w:styleId="Grilledutableau">
    <w:name w:val="Table Grid"/>
    <w:basedOn w:val="TableauNormal"/>
    <w:uiPriority w:val="99"/>
    <w:rsid w:val="000C5123"/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rsid w:val="000C5123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0C512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0C5123"/>
    <w:rPr>
      <w:rFonts w:ascii="Calibri" w:hAnsi="Calibri" w:cs="Times New Roman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rsid w:val="000C51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0C5123"/>
    <w:rPr>
      <w:rFonts w:ascii="Tahoma" w:hAnsi="Tahoma" w:cs="Tahoma"/>
      <w:sz w:val="16"/>
      <w:szCs w:val="16"/>
    </w:rPr>
  </w:style>
  <w:style w:type="table" w:customStyle="1" w:styleId="Grilleclaire-Accent11">
    <w:name w:val="Grille claire - Accent 11"/>
    <w:basedOn w:val="TableauNormal"/>
    <w:uiPriority w:val="99"/>
    <w:rsid w:val="000C5123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Times New Roman" w:eastAsia="Times New Roman" w:hAnsi="Times New Roman" w:cs="Times New Roman"/>
        <w:b/>
        <w:bCs/>
      </w:rPr>
    </w:tblStylePr>
    <w:tblStylePr w:type="lastCol"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51EF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51EFC"/>
    <w:rPr>
      <w:rFonts w:ascii="Calibri" w:eastAsia="Times New Roman" w:hAnsi="Calibri" w:cs="Times New Roman"/>
      <w:b/>
      <w:bCs/>
      <w:sz w:val="20"/>
      <w:szCs w:val="20"/>
      <w:lang w:eastAsia="en-US"/>
    </w:rPr>
  </w:style>
  <w:style w:type="paragraph" w:styleId="PrformatHTML">
    <w:name w:val="HTML Preformatted"/>
    <w:basedOn w:val="Normal"/>
    <w:link w:val="PrformatHTMLCar"/>
    <w:uiPriority w:val="99"/>
    <w:unhideWhenUsed/>
    <w:rsid w:val="00662D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662D73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123"/>
    <w:pPr>
      <w:spacing w:after="200" w:line="276" w:lineRule="auto"/>
    </w:pPr>
    <w:rPr>
      <w:rFonts w:eastAsia="Times New Roman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rsid w:val="000C5123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/>
      <w:sz w:val="24"/>
      <w:szCs w:val="24"/>
      <w:lang w:eastAsia="ja-JP"/>
    </w:rPr>
  </w:style>
  <w:style w:type="character" w:customStyle="1" w:styleId="PieddepageCar">
    <w:name w:val="Pied de page Car"/>
    <w:basedOn w:val="Policepardfaut"/>
    <w:link w:val="Pieddepage"/>
    <w:uiPriority w:val="99"/>
    <w:locked/>
    <w:rsid w:val="000C5123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Numrodepage">
    <w:name w:val="page number"/>
    <w:basedOn w:val="Policepardfaut"/>
    <w:uiPriority w:val="99"/>
    <w:rsid w:val="000C5123"/>
    <w:rPr>
      <w:rFonts w:cs="Times New Roman"/>
    </w:rPr>
  </w:style>
  <w:style w:type="table" w:styleId="Grilledutableau">
    <w:name w:val="Table Grid"/>
    <w:basedOn w:val="TableauNormal"/>
    <w:uiPriority w:val="99"/>
    <w:rsid w:val="000C5123"/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rsid w:val="000C5123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0C512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0C5123"/>
    <w:rPr>
      <w:rFonts w:ascii="Calibri" w:hAnsi="Calibri" w:cs="Times New Roman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rsid w:val="000C51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0C5123"/>
    <w:rPr>
      <w:rFonts w:ascii="Tahoma" w:hAnsi="Tahoma" w:cs="Tahoma"/>
      <w:sz w:val="16"/>
      <w:szCs w:val="16"/>
    </w:rPr>
  </w:style>
  <w:style w:type="table" w:customStyle="1" w:styleId="Grilleclaire-Accent11">
    <w:name w:val="Grille claire - Accent 11"/>
    <w:basedOn w:val="TableauNormal"/>
    <w:uiPriority w:val="99"/>
    <w:rsid w:val="000C5123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Times New Roman" w:eastAsia="Times New Roman" w:hAnsi="Times New Roman" w:cs="Times New Roman"/>
        <w:b/>
        <w:bCs/>
      </w:rPr>
    </w:tblStylePr>
    <w:tblStylePr w:type="lastCol"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51EF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51EFC"/>
    <w:rPr>
      <w:rFonts w:ascii="Calibri" w:eastAsia="Times New Roman" w:hAnsi="Calibri" w:cs="Times New Roman"/>
      <w:b/>
      <w:bCs/>
      <w:sz w:val="20"/>
      <w:szCs w:val="20"/>
      <w:lang w:eastAsia="en-US"/>
    </w:rPr>
  </w:style>
  <w:style w:type="paragraph" w:styleId="PrformatHTML">
    <w:name w:val="HTML Preformatted"/>
    <w:basedOn w:val="Normal"/>
    <w:link w:val="PrformatHTMLCar"/>
    <w:uiPriority w:val="99"/>
    <w:unhideWhenUsed/>
    <w:rsid w:val="00662D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662D7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66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2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4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0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6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6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988E46-2C88-475A-A035-2B5DCCC18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able1</vt:lpstr>
    </vt:vector>
  </TitlesOfParts>
  <Company>HEGP (APHP)</Company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1</dc:title>
  <dc:creator>Utilisateur PGP</dc:creator>
  <cp:lastModifiedBy>EYRAUD Daniel</cp:lastModifiedBy>
  <cp:revision>2</cp:revision>
  <cp:lastPrinted>2017-05-02T13:42:00Z</cp:lastPrinted>
  <dcterms:created xsi:type="dcterms:W3CDTF">2018-06-04T10:06:00Z</dcterms:created>
  <dcterms:modified xsi:type="dcterms:W3CDTF">2018-06-04T10:06:00Z</dcterms:modified>
</cp:coreProperties>
</file>